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B209B" w14:textId="77777777" w:rsidR="008162F3" w:rsidRPr="008162F3" w:rsidRDefault="008162F3" w:rsidP="008162F3">
      <w:pPr>
        <w:spacing w:before="0" w:beforeAutospacing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62F3">
        <w:rPr>
          <w:rFonts w:ascii="Times New Roman" w:hAnsi="Times New Roman" w:cs="Times New Roman"/>
          <w:b/>
          <w:bCs/>
          <w:sz w:val="24"/>
          <w:szCs w:val="24"/>
        </w:rPr>
        <w:t>Supplementary Table 1: Adjusted Odds ratios with 95 % Taylor Linearization confid</w:t>
      </w:r>
      <w:r>
        <w:rPr>
          <w:rFonts w:ascii="Times New Roman" w:hAnsi="Times New Roman" w:cs="Times New Roman"/>
          <w:b/>
          <w:bCs/>
          <w:sz w:val="24"/>
          <w:szCs w:val="24"/>
        </w:rPr>
        <w:t>ence intervals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8162F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dj</w:t>
      </w:r>
      <w:proofErr w:type="spellEnd"/>
      <w:r w:rsidRPr="008162F3">
        <w:rPr>
          <w:rFonts w:ascii="Times New Roman" w:hAnsi="Times New Roman" w:cs="Times New Roman"/>
          <w:b/>
          <w:bCs/>
          <w:sz w:val="24"/>
          <w:szCs w:val="24"/>
        </w:rPr>
        <w:t xml:space="preserve"> (95% CI) for the association of sociodemographic and </w:t>
      </w:r>
      <w:r w:rsidR="00DD1013">
        <w:rPr>
          <w:rFonts w:ascii="Times New Roman" w:hAnsi="Times New Roman" w:cs="Times New Roman"/>
          <w:b/>
          <w:bCs/>
          <w:sz w:val="24"/>
          <w:szCs w:val="24"/>
        </w:rPr>
        <w:t>impaired sleep</w:t>
      </w:r>
      <w:r w:rsidRPr="008162F3">
        <w:rPr>
          <w:rFonts w:ascii="Times New Roman" w:hAnsi="Times New Roman" w:cs="Times New Roman"/>
          <w:b/>
          <w:bCs/>
          <w:sz w:val="24"/>
          <w:szCs w:val="24"/>
        </w:rPr>
        <w:t xml:space="preserve"> with SRH, CCSH, 2017–2018, Cana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8"/>
        <w:gridCol w:w="2177"/>
        <w:gridCol w:w="895"/>
      </w:tblGrid>
      <w:tr w:rsidR="00DD1013" w:rsidRPr="00DD1013" w14:paraId="54774169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0A0EAE9B" w14:textId="77777777" w:rsidR="00DD1013" w:rsidRDefault="00DD1013" w:rsidP="00DD1013">
            <w:pPr>
              <w:spacing w:beforeAutospacing="0"/>
              <w:jc w:val="both"/>
              <w:rPr>
                <w:b/>
                <w:bCs/>
              </w:rPr>
            </w:pPr>
            <w:r w:rsidRPr="002D01E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2177" w:type="dxa"/>
            <w:noWrap/>
            <w:hideMark/>
          </w:tcPr>
          <w:p w14:paraId="704D310B" w14:textId="77777777" w:rsidR="00DD1013" w:rsidRPr="002D01EC" w:rsidRDefault="00DD1013" w:rsidP="00DD1013">
            <w:pPr>
              <w:spacing w:beforeAutospacing="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2D01E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OR</w:t>
            </w:r>
            <w:r w:rsidRPr="002D01EC">
              <w:rPr>
                <w:rFonts w:ascii="Times New Roman" w:hAnsi="Times New Roman" w:cs="Times New Roman"/>
                <w:b/>
                <w:bCs/>
                <w:color w:val="000000"/>
                <w:sz w:val="24"/>
                <w:vertAlign w:val="subscript"/>
              </w:rPr>
              <w:t>adj</w:t>
            </w:r>
            <w:proofErr w:type="spellEnd"/>
            <w:r w:rsidRPr="002D01EC">
              <w:rPr>
                <w:rFonts w:ascii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 xml:space="preserve"> </w:t>
            </w:r>
            <w:r w:rsidRPr="002D01E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(95% CI)</w:t>
            </w:r>
          </w:p>
        </w:tc>
        <w:tc>
          <w:tcPr>
            <w:tcW w:w="895" w:type="dxa"/>
            <w:noWrap/>
            <w:hideMark/>
          </w:tcPr>
          <w:p w14:paraId="5C5F70CD" w14:textId="77777777" w:rsidR="00DD1013" w:rsidRPr="002D01EC" w:rsidRDefault="00DD1013" w:rsidP="00DD1013">
            <w:pPr>
              <w:spacing w:beforeAutospacing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D01EC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</w:tr>
      <w:tr w:rsidR="00CD592F" w:rsidRPr="00DD1013" w14:paraId="33D86974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7E154A48" w14:textId="77777777" w:rsidR="00CD592F" w:rsidRPr="00DD1013" w:rsidRDefault="007021BC" w:rsidP="00CD592F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paired sleep (IS)</w:t>
            </w:r>
          </w:p>
        </w:tc>
        <w:tc>
          <w:tcPr>
            <w:tcW w:w="2177" w:type="dxa"/>
            <w:noWrap/>
            <w:hideMark/>
          </w:tcPr>
          <w:p w14:paraId="11CFB700" w14:textId="77777777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68AC44CD" w14:textId="77777777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21BC" w:rsidRPr="00DD1013" w14:paraId="0EDA7613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10526015" w14:textId="77777777" w:rsidR="007021BC" w:rsidRPr="00DD1013" w:rsidRDefault="007021BC" w:rsidP="007021BC">
            <w:pPr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01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sleeping issue</w:t>
            </w:r>
          </w:p>
        </w:tc>
        <w:tc>
          <w:tcPr>
            <w:tcW w:w="2177" w:type="dxa"/>
            <w:noWrap/>
            <w:hideMark/>
          </w:tcPr>
          <w:p w14:paraId="433CD068" w14:textId="46621CC0" w:rsidR="007021BC" w:rsidRPr="00DD1013" w:rsidRDefault="00782970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  <w:hideMark/>
          </w:tcPr>
          <w:p w14:paraId="0F140A43" w14:textId="77777777" w:rsidR="007021BC" w:rsidRPr="00DD1013" w:rsidRDefault="007021BC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021BC" w:rsidRPr="00DD1013" w14:paraId="48693BA9" w14:textId="77777777" w:rsidTr="00782970">
        <w:trPr>
          <w:trHeight w:val="290"/>
        </w:trPr>
        <w:tc>
          <w:tcPr>
            <w:tcW w:w="6278" w:type="dxa"/>
            <w:noWrap/>
            <w:hideMark/>
          </w:tcPr>
          <w:p w14:paraId="6DF0602F" w14:textId="77777777" w:rsidR="007021BC" w:rsidRPr="00DD1013" w:rsidRDefault="007021BC" w:rsidP="007021BC">
            <w:pPr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01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wer sleeping hours</w:t>
            </w:r>
          </w:p>
        </w:tc>
        <w:tc>
          <w:tcPr>
            <w:tcW w:w="2177" w:type="dxa"/>
            <w:noWrap/>
          </w:tcPr>
          <w:p w14:paraId="39A6EE80" w14:textId="7F468F0B" w:rsidR="007021BC" w:rsidRPr="00DD1013" w:rsidRDefault="00782970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 (1.09-1.57)</w:t>
            </w:r>
          </w:p>
        </w:tc>
        <w:tc>
          <w:tcPr>
            <w:tcW w:w="895" w:type="dxa"/>
            <w:noWrap/>
          </w:tcPr>
          <w:p w14:paraId="54186F0E" w14:textId="0D7AE720" w:rsidR="007021BC" w:rsidRPr="00DD1013" w:rsidRDefault="00782970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7021BC" w:rsidRPr="00DD1013" w14:paraId="79757EA1" w14:textId="77777777" w:rsidTr="00782970">
        <w:trPr>
          <w:trHeight w:val="290"/>
        </w:trPr>
        <w:tc>
          <w:tcPr>
            <w:tcW w:w="6278" w:type="dxa"/>
            <w:noWrap/>
            <w:hideMark/>
          </w:tcPr>
          <w:p w14:paraId="0822987E" w14:textId="77777777" w:rsidR="007021BC" w:rsidRPr="00DD1013" w:rsidRDefault="007021BC" w:rsidP="007021BC">
            <w:pPr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1013">
              <w:rPr>
                <w:rFonts w:ascii="Times New Roman" w:hAnsi="Times New Roman" w:cs="Times New Roman"/>
                <w:sz w:val="24"/>
                <w:szCs w:val="24"/>
              </w:rPr>
              <w:t>Trouble sleeping</w:t>
            </w:r>
          </w:p>
        </w:tc>
        <w:tc>
          <w:tcPr>
            <w:tcW w:w="2177" w:type="dxa"/>
            <w:noWrap/>
          </w:tcPr>
          <w:p w14:paraId="3240C1F0" w14:textId="3EB097A9" w:rsidR="007021BC" w:rsidRPr="00DD1013" w:rsidRDefault="00ED7838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 (1.94-2.58)</w:t>
            </w:r>
          </w:p>
        </w:tc>
        <w:tc>
          <w:tcPr>
            <w:tcW w:w="895" w:type="dxa"/>
            <w:noWrap/>
          </w:tcPr>
          <w:p w14:paraId="795CD572" w14:textId="18B294AE" w:rsidR="007021BC" w:rsidRPr="00DD1013" w:rsidRDefault="00782970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021BC" w:rsidRPr="00DD1013" w14:paraId="38CCC678" w14:textId="77777777" w:rsidTr="00782970">
        <w:trPr>
          <w:trHeight w:val="290"/>
        </w:trPr>
        <w:tc>
          <w:tcPr>
            <w:tcW w:w="6278" w:type="dxa"/>
            <w:noWrap/>
            <w:hideMark/>
          </w:tcPr>
          <w:p w14:paraId="2B87EF62" w14:textId="77777777" w:rsidR="007021BC" w:rsidRPr="00DD1013" w:rsidRDefault="007021BC" w:rsidP="007021BC">
            <w:pPr>
              <w:spacing w:before="0" w:beforeAutospacing="0" w:after="0" w:afterAutospacing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1013">
              <w:rPr>
                <w:rFonts w:ascii="Times New Roman" w:hAnsi="Times New Roman" w:cs="Times New Roman"/>
                <w:sz w:val="24"/>
                <w:szCs w:val="24"/>
              </w:rPr>
              <w:t>Combined effect of fewer sleep and trouble sleep</w:t>
            </w:r>
          </w:p>
        </w:tc>
        <w:tc>
          <w:tcPr>
            <w:tcW w:w="2177" w:type="dxa"/>
            <w:noWrap/>
          </w:tcPr>
          <w:p w14:paraId="18F7570C" w14:textId="372B3CE6" w:rsidR="007021BC" w:rsidRPr="00DD1013" w:rsidRDefault="00ED7838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 (2.94-3.83)</w:t>
            </w:r>
          </w:p>
        </w:tc>
        <w:tc>
          <w:tcPr>
            <w:tcW w:w="895" w:type="dxa"/>
            <w:noWrap/>
          </w:tcPr>
          <w:p w14:paraId="63D33608" w14:textId="15FE9E3F" w:rsidR="007021BC" w:rsidRPr="00DD1013" w:rsidRDefault="00782970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592F" w:rsidRPr="00DD1013" w14:paraId="0BF5D42A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22E6C336" w14:textId="77777777" w:rsidR="00CD592F" w:rsidRPr="00DD1013" w:rsidRDefault="00CD592F" w:rsidP="00CD592F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noWrap/>
            <w:hideMark/>
          </w:tcPr>
          <w:p w14:paraId="09DBAB63" w14:textId="77777777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4B4AB45B" w14:textId="77777777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592F" w:rsidRPr="00DD1013" w14:paraId="0A814F9E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70D8FF36" w14:textId="6680AA6C" w:rsidR="00CD592F" w:rsidRPr="00DD1013" w:rsidRDefault="007021BC" w:rsidP="00CD592F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177" w:type="dxa"/>
            <w:noWrap/>
            <w:hideMark/>
          </w:tcPr>
          <w:p w14:paraId="4FC39E0C" w14:textId="77777777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1E930DB3" w14:textId="77777777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592F" w:rsidRPr="00DD1013" w14:paraId="0E1AEE5A" w14:textId="77777777" w:rsidTr="00782970">
        <w:trPr>
          <w:trHeight w:val="290"/>
        </w:trPr>
        <w:tc>
          <w:tcPr>
            <w:tcW w:w="6278" w:type="dxa"/>
            <w:noWrap/>
          </w:tcPr>
          <w:p w14:paraId="1DD80DBC" w14:textId="367EFE3C" w:rsidR="00CD592F" w:rsidRPr="00DD1013" w:rsidRDefault="00782970" w:rsidP="007021BC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469D8">
              <w:rPr>
                <w:rFonts w:ascii="Times New Roman" w:hAnsi="Times New Roman" w:cs="Times New Roman"/>
                <w:sz w:val="24"/>
                <w:szCs w:val="24"/>
              </w:rPr>
              <w:t>&lt;40 years</w:t>
            </w:r>
          </w:p>
        </w:tc>
        <w:tc>
          <w:tcPr>
            <w:tcW w:w="2177" w:type="dxa"/>
            <w:noWrap/>
          </w:tcPr>
          <w:p w14:paraId="049394A8" w14:textId="40EC1FBC" w:rsidR="00CD592F" w:rsidRPr="00DD1013" w:rsidRDefault="00782970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</w:tcPr>
          <w:p w14:paraId="2CBA9CB7" w14:textId="54624B9D" w:rsidR="00CD592F" w:rsidRPr="00DD1013" w:rsidRDefault="00CD592F" w:rsidP="00DD1013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82970" w:rsidRPr="00DD1013" w14:paraId="3FC68B16" w14:textId="77777777" w:rsidTr="00782970">
        <w:trPr>
          <w:trHeight w:val="290"/>
        </w:trPr>
        <w:tc>
          <w:tcPr>
            <w:tcW w:w="6278" w:type="dxa"/>
            <w:noWrap/>
          </w:tcPr>
          <w:p w14:paraId="3A36AC51" w14:textId="0101A9CA" w:rsidR="00782970" w:rsidRPr="00DD1013" w:rsidRDefault="00782970" w:rsidP="00782970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-64</w:t>
            </w:r>
          </w:p>
        </w:tc>
        <w:tc>
          <w:tcPr>
            <w:tcW w:w="2177" w:type="dxa"/>
            <w:noWrap/>
          </w:tcPr>
          <w:p w14:paraId="5E7D6D0D" w14:textId="77A5045C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9</w:t>
            </w: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95" w:type="dxa"/>
            <w:noWrap/>
          </w:tcPr>
          <w:p w14:paraId="0CCD6C75" w14:textId="75C6716E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82970" w:rsidRPr="00DD1013" w14:paraId="2AB8C6B6" w14:textId="77777777" w:rsidTr="00782970">
        <w:trPr>
          <w:trHeight w:val="290"/>
        </w:trPr>
        <w:tc>
          <w:tcPr>
            <w:tcW w:w="6278" w:type="dxa"/>
            <w:noWrap/>
          </w:tcPr>
          <w:p w14:paraId="3ED2A8E1" w14:textId="58FA6F16" w:rsidR="00782970" w:rsidRPr="00DD1013" w:rsidRDefault="00782970" w:rsidP="00782970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 &amp; above</w:t>
            </w:r>
          </w:p>
        </w:tc>
        <w:tc>
          <w:tcPr>
            <w:tcW w:w="2177" w:type="dxa"/>
            <w:noWrap/>
          </w:tcPr>
          <w:p w14:paraId="32A58A11" w14:textId="245DBB3A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95" w:type="dxa"/>
            <w:noWrap/>
          </w:tcPr>
          <w:p w14:paraId="13AE8F36" w14:textId="6A6F2EC5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82970" w:rsidRPr="00DD1013" w14:paraId="55ABE2F5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1E7CC367" w14:textId="29E9186E" w:rsidR="00782970" w:rsidRPr="00DD1013" w:rsidRDefault="00782970" w:rsidP="00782970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77" w:type="dxa"/>
            <w:noWrap/>
            <w:hideMark/>
          </w:tcPr>
          <w:p w14:paraId="3360FC71" w14:textId="77777777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2AC15378" w14:textId="77777777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82970" w:rsidRPr="00DD1013" w14:paraId="241004DD" w14:textId="77777777" w:rsidTr="00782970">
        <w:trPr>
          <w:trHeight w:val="290"/>
        </w:trPr>
        <w:tc>
          <w:tcPr>
            <w:tcW w:w="6278" w:type="dxa"/>
            <w:noWrap/>
            <w:hideMark/>
          </w:tcPr>
          <w:p w14:paraId="3E2EABF8" w14:textId="245331B8" w:rsidR="00782970" w:rsidRPr="00DD1013" w:rsidRDefault="00782970" w:rsidP="00782970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177" w:type="dxa"/>
            <w:noWrap/>
          </w:tcPr>
          <w:p w14:paraId="1F881034" w14:textId="0823DA1E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</w:tcPr>
          <w:p w14:paraId="41E25CD4" w14:textId="26A71FAF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82970" w:rsidRPr="00DD1013" w14:paraId="4467FAF9" w14:textId="77777777" w:rsidTr="00782970">
        <w:trPr>
          <w:trHeight w:val="290"/>
        </w:trPr>
        <w:tc>
          <w:tcPr>
            <w:tcW w:w="6278" w:type="dxa"/>
            <w:noWrap/>
          </w:tcPr>
          <w:p w14:paraId="15974F94" w14:textId="3EF694C9" w:rsidR="00782970" w:rsidRPr="00DD1013" w:rsidRDefault="00782970" w:rsidP="00782970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177" w:type="dxa"/>
            <w:noWrap/>
          </w:tcPr>
          <w:p w14:paraId="68D4AA91" w14:textId="243FDD71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 (0.7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95" w:type="dxa"/>
            <w:noWrap/>
          </w:tcPr>
          <w:p w14:paraId="41A079A8" w14:textId="6E6876E6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ED78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782970" w:rsidRPr="00DD1013" w14:paraId="53659054" w14:textId="77777777" w:rsidTr="00782970">
        <w:trPr>
          <w:trHeight w:val="290"/>
        </w:trPr>
        <w:tc>
          <w:tcPr>
            <w:tcW w:w="6278" w:type="dxa"/>
            <w:noWrap/>
          </w:tcPr>
          <w:p w14:paraId="6413ED3C" w14:textId="20A85269" w:rsidR="00782970" w:rsidRPr="00DD1013" w:rsidRDefault="00275EB6" w:rsidP="00275EB6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5E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177" w:type="dxa"/>
            <w:noWrap/>
          </w:tcPr>
          <w:p w14:paraId="6B80FB46" w14:textId="526B0344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</w:tcPr>
          <w:p w14:paraId="4E349C86" w14:textId="7071A244" w:rsidR="00782970" w:rsidRPr="00DD1013" w:rsidRDefault="00782970" w:rsidP="0078297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75EB6" w:rsidRPr="00DD1013" w14:paraId="1D236DF8" w14:textId="77777777" w:rsidTr="00673286">
        <w:trPr>
          <w:trHeight w:val="290"/>
        </w:trPr>
        <w:tc>
          <w:tcPr>
            <w:tcW w:w="6278" w:type="dxa"/>
            <w:noWrap/>
            <w:vAlign w:val="center"/>
          </w:tcPr>
          <w:p w14:paraId="7A5EC393" w14:textId="42E08CBE" w:rsidR="00275EB6" w:rsidRPr="00DD1013" w:rsidRDefault="00275EB6" w:rsidP="00275EB6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7F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/</w:t>
            </w:r>
            <w:r w:rsidR="00F3295B" w:rsidRPr="006A7F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law</w:t>
            </w:r>
          </w:p>
        </w:tc>
        <w:tc>
          <w:tcPr>
            <w:tcW w:w="2177" w:type="dxa"/>
            <w:noWrap/>
          </w:tcPr>
          <w:p w14:paraId="2081CF2C" w14:textId="5FC58555" w:rsidR="00275EB6" w:rsidRPr="00DD1013" w:rsidRDefault="00ED7838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</w:tcPr>
          <w:p w14:paraId="2EF58CB3" w14:textId="6E691C25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75EB6" w:rsidRPr="00DD1013" w14:paraId="45A01836" w14:textId="77777777" w:rsidTr="00673286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733E8CBF" w14:textId="3D3B3C89" w:rsidR="00275EB6" w:rsidRPr="00DD1013" w:rsidRDefault="00275EB6" w:rsidP="00275EB6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7F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owed/divorced/separated</w:t>
            </w:r>
          </w:p>
        </w:tc>
        <w:tc>
          <w:tcPr>
            <w:tcW w:w="2177" w:type="dxa"/>
            <w:noWrap/>
            <w:hideMark/>
          </w:tcPr>
          <w:p w14:paraId="41AA6A6E" w14:textId="0016A76C" w:rsidR="00275EB6" w:rsidRPr="00DD1013" w:rsidRDefault="00ED7838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1 (1.24-1.59)</w:t>
            </w:r>
          </w:p>
        </w:tc>
        <w:tc>
          <w:tcPr>
            <w:tcW w:w="895" w:type="dxa"/>
            <w:noWrap/>
            <w:hideMark/>
          </w:tcPr>
          <w:p w14:paraId="41C1DF4B" w14:textId="7102FB70" w:rsidR="00275EB6" w:rsidRPr="00DD1013" w:rsidRDefault="00ED7838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75EB6" w:rsidRPr="00DD1013" w14:paraId="1A936C70" w14:textId="77777777" w:rsidTr="00673286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29CDB2E6" w14:textId="7A706E42" w:rsidR="00275EB6" w:rsidRPr="00DD1013" w:rsidRDefault="00275EB6" w:rsidP="00275EB6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A7F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177" w:type="dxa"/>
            <w:noWrap/>
            <w:hideMark/>
          </w:tcPr>
          <w:p w14:paraId="5354EEE1" w14:textId="1048BBCE" w:rsidR="00275EB6" w:rsidRPr="00DD1013" w:rsidRDefault="00ED7838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 (1.15-1.51)</w:t>
            </w:r>
          </w:p>
        </w:tc>
        <w:tc>
          <w:tcPr>
            <w:tcW w:w="895" w:type="dxa"/>
            <w:noWrap/>
            <w:hideMark/>
          </w:tcPr>
          <w:p w14:paraId="7C5D18F5" w14:textId="1A74DA5F" w:rsidR="00275EB6" w:rsidRPr="00DD1013" w:rsidRDefault="00ED7838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75EB6" w:rsidRPr="00DD1013" w14:paraId="01B2FA6C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330A5830" w14:textId="67D044A8" w:rsidR="00275EB6" w:rsidRPr="00DD1013" w:rsidRDefault="00275EB6" w:rsidP="00275EB6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 Education</w:t>
            </w:r>
          </w:p>
        </w:tc>
        <w:tc>
          <w:tcPr>
            <w:tcW w:w="2177" w:type="dxa"/>
            <w:noWrap/>
            <w:hideMark/>
          </w:tcPr>
          <w:p w14:paraId="2EE5E801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45023B8A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D7838" w:rsidRPr="00DD1013" w14:paraId="6CC74A40" w14:textId="77777777" w:rsidTr="00ED7838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4A3DBA2E" w14:textId="6325FC6E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secondary school</w:t>
            </w:r>
          </w:p>
        </w:tc>
        <w:tc>
          <w:tcPr>
            <w:tcW w:w="2177" w:type="dxa"/>
            <w:noWrap/>
          </w:tcPr>
          <w:p w14:paraId="3D1C525A" w14:textId="6767A4C7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</w:tcPr>
          <w:p w14:paraId="029016CC" w14:textId="2FB62847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D7838" w:rsidRPr="00DD1013" w14:paraId="754FB26E" w14:textId="77777777" w:rsidTr="00ED7838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347877A8" w14:textId="3BE51261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 graduate</w:t>
            </w:r>
          </w:p>
        </w:tc>
        <w:tc>
          <w:tcPr>
            <w:tcW w:w="2177" w:type="dxa"/>
            <w:noWrap/>
          </w:tcPr>
          <w:p w14:paraId="0C9342EC" w14:textId="1F6671E6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 (0.51-0.69)</w:t>
            </w:r>
          </w:p>
        </w:tc>
        <w:tc>
          <w:tcPr>
            <w:tcW w:w="895" w:type="dxa"/>
            <w:noWrap/>
            <w:hideMark/>
          </w:tcPr>
          <w:p w14:paraId="087B17E0" w14:textId="77777777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ED7838" w:rsidRPr="00DD1013" w14:paraId="1043FCF8" w14:textId="77777777" w:rsidTr="00ED7838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0D7D1FCC" w14:textId="18C59F56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secondary degree</w:t>
            </w:r>
          </w:p>
        </w:tc>
        <w:tc>
          <w:tcPr>
            <w:tcW w:w="2177" w:type="dxa"/>
            <w:noWrap/>
          </w:tcPr>
          <w:p w14:paraId="14399613" w14:textId="5254F49E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 w:rsidR="00FD5E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37-0.49)</w:t>
            </w:r>
          </w:p>
        </w:tc>
        <w:tc>
          <w:tcPr>
            <w:tcW w:w="895" w:type="dxa"/>
            <w:noWrap/>
            <w:hideMark/>
          </w:tcPr>
          <w:p w14:paraId="003F1CE4" w14:textId="77777777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75EB6" w:rsidRPr="00DD1013" w14:paraId="708A883C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1BF7E362" w14:textId="77777777" w:rsidR="00275EB6" w:rsidRPr="00DD1013" w:rsidRDefault="00275EB6" w:rsidP="00275EB6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noWrap/>
            <w:hideMark/>
          </w:tcPr>
          <w:p w14:paraId="0FDADE6D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5A93BB6F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75EB6" w:rsidRPr="00DD1013" w14:paraId="0506F0F1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0D9949C1" w14:textId="11581194" w:rsidR="00275EB6" w:rsidRPr="00DD1013" w:rsidRDefault="00275EB6" w:rsidP="00275EB6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2177" w:type="dxa"/>
            <w:noWrap/>
            <w:hideMark/>
          </w:tcPr>
          <w:p w14:paraId="4CAF3094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77E771D5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D7838" w:rsidRPr="00DD1013" w14:paraId="3D5FB3E8" w14:textId="77777777" w:rsidTr="00ED7838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76560B10" w14:textId="3FFAE521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40 thousand</w:t>
            </w:r>
          </w:p>
        </w:tc>
        <w:tc>
          <w:tcPr>
            <w:tcW w:w="2177" w:type="dxa"/>
            <w:noWrap/>
          </w:tcPr>
          <w:p w14:paraId="5DF369E2" w14:textId="3128648B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</w:tcPr>
          <w:p w14:paraId="5E31F3B8" w14:textId="4912C7D1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D7838" w:rsidRPr="00DD1013" w14:paraId="0603EFC1" w14:textId="77777777" w:rsidTr="00ED7838">
        <w:trPr>
          <w:trHeight w:val="290"/>
        </w:trPr>
        <w:tc>
          <w:tcPr>
            <w:tcW w:w="6278" w:type="dxa"/>
            <w:noWrap/>
            <w:vAlign w:val="center"/>
            <w:hideMark/>
          </w:tcPr>
          <w:p w14:paraId="1B85B1DC" w14:textId="681EB3D0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ore than 40 thousand</w:t>
            </w:r>
          </w:p>
        </w:tc>
        <w:tc>
          <w:tcPr>
            <w:tcW w:w="2177" w:type="dxa"/>
            <w:noWrap/>
          </w:tcPr>
          <w:p w14:paraId="730511F2" w14:textId="18BBC1DA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 w:rsidR="00FD5E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57-0.7</w:t>
            </w:r>
            <w:r w:rsidR="00FD5E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95" w:type="dxa"/>
            <w:noWrap/>
          </w:tcPr>
          <w:p w14:paraId="248E66A1" w14:textId="1D5E440E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75EB6" w:rsidRPr="00DD1013" w14:paraId="1C9B8382" w14:textId="77777777" w:rsidTr="00DD1013">
        <w:trPr>
          <w:trHeight w:val="290"/>
        </w:trPr>
        <w:tc>
          <w:tcPr>
            <w:tcW w:w="6278" w:type="dxa"/>
            <w:noWrap/>
            <w:hideMark/>
          </w:tcPr>
          <w:p w14:paraId="0A8E1F29" w14:textId="3BAF0EA7" w:rsidR="00275EB6" w:rsidRPr="00DD1013" w:rsidRDefault="00275EB6" w:rsidP="00275EB6">
            <w:pPr>
              <w:spacing w:before="0" w:beforeAutospacing="0" w:after="0" w:afterAutospacing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mployment (Working status-last 12 month)</w:t>
            </w:r>
          </w:p>
        </w:tc>
        <w:tc>
          <w:tcPr>
            <w:tcW w:w="2177" w:type="dxa"/>
            <w:noWrap/>
            <w:hideMark/>
          </w:tcPr>
          <w:p w14:paraId="094E2FE7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noWrap/>
            <w:hideMark/>
          </w:tcPr>
          <w:p w14:paraId="179079C0" w14:textId="77777777" w:rsidR="00275EB6" w:rsidRPr="00DD1013" w:rsidRDefault="00275EB6" w:rsidP="00275EB6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D7838" w:rsidRPr="00DD1013" w14:paraId="33418ED8" w14:textId="77777777" w:rsidTr="005A779A">
        <w:trPr>
          <w:trHeight w:val="290"/>
        </w:trPr>
        <w:tc>
          <w:tcPr>
            <w:tcW w:w="6278" w:type="dxa"/>
            <w:noWrap/>
            <w:vAlign w:val="center"/>
          </w:tcPr>
          <w:p w14:paraId="1510D404" w14:textId="1999A609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1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2177" w:type="dxa"/>
            <w:noWrap/>
          </w:tcPr>
          <w:p w14:paraId="41A2635D" w14:textId="6996138A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95" w:type="dxa"/>
            <w:noWrap/>
          </w:tcPr>
          <w:p w14:paraId="0DCAAC52" w14:textId="45D1F7EE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D7838" w:rsidRPr="00DD1013" w14:paraId="7007D55A" w14:textId="77777777" w:rsidTr="005A779A">
        <w:trPr>
          <w:trHeight w:val="290"/>
        </w:trPr>
        <w:tc>
          <w:tcPr>
            <w:tcW w:w="6278" w:type="dxa"/>
            <w:noWrap/>
            <w:vAlign w:val="center"/>
          </w:tcPr>
          <w:p w14:paraId="7511D220" w14:textId="368363BD" w:rsidR="00ED7838" w:rsidRPr="00DD1013" w:rsidRDefault="00ED7838" w:rsidP="00ED7838">
            <w:pPr>
              <w:spacing w:before="0" w:beforeAutospacing="0" w:after="0" w:afterAutospacing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11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77" w:type="dxa"/>
            <w:noWrap/>
          </w:tcPr>
          <w:p w14:paraId="47B717C6" w14:textId="391FDD66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  <w:r w:rsidR="00FD5E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.7</w:t>
            </w:r>
            <w:r w:rsidR="00FD5E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</w:t>
            </w:r>
            <w:r w:rsidR="00FD5E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95" w:type="dxa"/>
            <w:noWrap/>
          </w:tcPr>
          <w:p w14:paraId="5617F466" w14:textId="5A0A1A0A" w:rsidR="00ED7838" w:rsidRPr="00DD1013" w:rsidRDefault="00ED7838" w:rsidP="00ED7838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101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06720569" w14:textId="77777777" w:rsidR="004379A1" w:rsidRDefault="004379A1"/>
    <w:sectPr w:rsidR="00437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2F3"/>
    <w:rsid w:val="00275EB6"/>
    <w:rsid w:val="004379A1"/>
    <w:rsid w:val="007021BC"/>
    <w:rsid w:val="00782970"/>
    <w:rsid w:val="008162F3"/>
    <w:rsid w:val="00B329F1"/>
    <w:rsid w:val="00CD592F"/>
    <w:rsid w:val="00D43D69"/>
    <w:rsid w:val="00DD1013"/>
    <w:rsid w:val="00ED7838"/>
    <w:rsid w:val="00F3295B"/>
    <w:rsid w:val="00FD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51325"/>
  <w15:chartTrackingRefBased/>
  <w15:docId w15:val="{CE01B912-50F1-4298-9615-DC9AC438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2F3"/>
    <w:pPr>
      <w:spacing w:before="100" w:beforeAutospacing="1" w:after="100" w:afterAutospacing="1" w:line="240" w:lineRule="auto"/>
      <w:jc w:val="center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2F3"/>
    <w:pPr>
      <w:spacing w:beforeAutospacing="1" w:after="0" w:afterAutospacing="1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 Saskatchewan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er, Shirmin SHA</dc:creator>
  <cp:keywords/>
  <dc:description/>
  <cp:lastModifiedBy>Kader, Shirmin SHA</cp:lastModifiedBy>
  <cp:revision>4</cp:revision>
  <dcterms:created xsi:type="dcterms:W3CDTF">2025-08-19T21:19:00Z</dcterms:created>
  <dcterms:modified xsi:type="dcterms:W3CDTF">2025-08-19T21:29:00Z</dcterms:modified>
</cp:coreProperties>
</file>